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126E0" w14:textId="77777777" w:rsidR="00E630FA" w:rsidRPr="0033527E" w:rsidRDefault="00E630FA" w:rsidP="00E630FA">
      <w:pPr>
        <w:ind w:left="0"/>
        <w:rPr>
          <w:b/>
          <w:sz w:val="28"/>
          <w:szCs w:val="28"/>
          <w:lang w:val="en-GB"/>
        </w:rPr>
      </w:pPr>
      <w:r w:rsidRPr="0033527E">
        <w:rPr>
          <w:b/>
          <w:sz w:val="28"/>
          <w:szCs w:val="28"/>
          <w:lang w:val="en-GB"/>
        </w:rPr>
        <w:t>Appendices</w:t>
      </w:r>
    </w:p>
    <w:p w14:paraId="672D25E1" w14:textId="77777777" w:rsidR="00E630FA" w:rsidRDefault="00E630FA" w:rsidP="00E630FA">
      <w:pPr>
        <w:ind w:left="0"/>
        <w:rPr>
          <w:b/>
          <w:sz w:val="24"/>
          <w:szCs w:val="24"/>
          <w:lang w:val="en-GB"/>
        </w:rPr>
      </w:pPr>
    </w:p>
    <w:p w14:paraId="4A132605" w14:textId="3C06E062" w:rsidR="00E630FA" w:rsidRPr="002504F0" w:rsidRDefault="00E630FA" w:rsidP="00E630FA">
      <w:pPr>
        <w:ind w:left="0"/>
        <w:rPr>
          <w:sz w:val="24"/>
          <w:szCs w:val="24"/>
          <w:lang w:val="en-GB"/>
        </w:rPr>
      </w:pPr>
      <w:r w:rsidRPr="002504F0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1</w:t>
      </w:r>
      <w:r w:rsidRPr="002504F0">
        <w:rPr>
          <w:b/>
          <w:sz w:val="24"/>
          <w:szCs w:val="24"/>
          <w:lang w:val="en-GB"/>
        </w:rPr>
        <w:t xml:space="preserve"> Table.</w:t>
      </w:r>
      <w:r w:rsidRPr="002504F0">
        <w:rPr>
          <w:sz w:val="24"/>
          <w:szCs w:val="24"/>
          <w:lang w:val="en-GB"/>
        </w:rPr>
        <w:t xml:space="preserve"> Odds ratios for </w:t>
      </w:r>
      <w:r w:rsidR="006432B1">
        <w:rPr>
          <w:sz w:val="24"/>
          <w:szCs w:val="24"/>
          <w:lang w:val="en-GB"/>
        </w:rPr>
        <w:t xml:space="preserve">the </w:t>
      </w:r>
      <w:r w:rsidRPr="002504F0">
        <w:rPr>
          <w:sz w:val="24"/>
          <w:szCs w:val="24"/>
          <w:lang w:val="en-GB"/>
        </w:rPr>
        <w:t>presence of coronary artery calcium by 1 unit increase of skin autofluorescence by sex</w:t>
      </w:r>
    </w:p>
    <w:tbl>
      <w:tblPr>
        <w:tblStyle w:val="Tabelraster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78"/>
        <w:gridCol w:w="2065"/>
        <w:gridCol w:w="1657"/>
      </w:tblGrid>
      <w:tr w:rsidR="00E630FA" w:rsidRPr="002504F0" w14:paraId="7B90E30F" w14:textId="77777777" w:rsidTr="000F7573">
        <w:trPr>
          <w:trHeight w:val="213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BA65C44" w14:textId="77777777" w:rsidR="00E630FA" w:rsidRPr="002504F0" w:rsidRDefault="00E630FA" w:rsidP="000F7573">
            <w:pPr>
              <w:rPr>
                <w:lang w:val="en-GB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2E7D5D" w14:textId="6EDAEBFC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CACS &gt;</w:t>
            </w:r>
            <w:r w:rsidR="006432B1">
              <w:rPr>
                <w:lang w:val="en-GB"/>
              </w:rPr>
              <w:t xml:space="preserve"> </w:t>
            </w:r>
            <w:r w:rsidRPr="002504F0">
              <w:rPr>
                <w:lang w:val="en-GB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4A8C1866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</w:p>
        </w:tc>
      </w:tr>
      <w:tr w:rsidR="00E630FA" w:rsidRPr="002504F0" w14:paraId="68DB1F3E" w14:textId="77777777" w:rsidTr="000F7573">
        <w:trPr>
          <w:trHeight w:val="213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063A6C5" w14:textId="77777777" w:rsidR="00E630FA" w:rsidRPr="002504F0" w:rsidRDefault="00E630FA" w:rsidP="000F7573">
            <w:pPr>
              <w:rPr>
                <w:lang w:val="en-GB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0A0191D6" w14:textId="77777777" w:rsidR="00E630FA" w:rsidRPr="002504F0" w:rsidRDefault="00E630FA" w:rsidP="000F7573">
            <w:pPr>
              <w:ind w:left="0"/>
              <w:jc w:val="right"/>
              <w:rPr>
                <w:lang w:val="en-GB"/>
              </w:rPr>
            </w:pPr>
            <w:r w:rsidRPr="002504F0">
              <w:rPr>
                <w:lang w:val="en-GB"/>
              </w:rPr>
              <w:t>Odds ratio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vAlign w:val="center"/>
          </w:tcPr>
          <w:p w14:paraId="7944700B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95%CI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518B5224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P value</w:t>
            </w:r>
          </w:p>
        </w:tc>
      </w:tr>
      <w:tr w:rsidR="00E630FA" w:rsidRPr="002504F0" w14:paraId="4C796C6C" w14:textId="77777777" w:rsidTr="000F7573">
        <w:trPr>
          <w:trHeight w:val="213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94A8A81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Men (n=1629)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vAlign w:val="center"/>
          </w:tcPr>
          <w:p w14:paraId="7BB04FCD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vAlign w:val="center"/>
          </w:tcPr>
          <w:p w14:paraId="35F25C9E" w14:textId="77777777" w:rsidR="00E630FA" w:rsidRPr="002504F0" w:rsidRDefault="00E630FA" w:rsidP="000F7573">
            <w:pPr>
              <w:rPr>
                <w:lang w:val="en-GB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2DD7D7AA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</w:p>
        </w:tc>
      </w:tr>
      <w:tr w:rsidR="00E630FA" w:rsidRPr="002504F0" w14:paraId="2868205D" w14:textId="77777777" w:rsidTr="000F7573">
        <w:trPr>
          <w:trHeight w:val="213"/>
        </w:trPr>
        <w:tc>
          <w:tcPr>
            <w:tcW w:w="2694" w:type="dxa"/>
            <w:tcBorders>
              <w:top w:val="nil"/>
            </w:tcBorders>
          </w:tcPr>
          <w:p w14:paraId="69415901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Model 1</w:t>
            </w: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0B00592D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  <w:r w:rsidRPr="002504F0">
              <w:rPr>
                <w:lang w:val="en-GB"/>
              </w:rPr>
              <w:t>2.66</w:t>
            </w:r>
          </w:p>
        </w:tc>
        <w:tc>
          <w:tcPr>
            <w:tcW w:w="2065" w:type="dxa"/>
            <w:tcBorders>
              <w:top w:val="nil"/>
            </w:tcBorders>
            <w:vAlign w:val="center"/>
          </w:tcPr>
          <w:p w14:paraId="2769D6B6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(2.00, 3.58)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225EC2E9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&lt;0.001</w:t>
            </w:r>
          </w:p>
        </w:tc>
      </w:tr>
      <w:tr w:rsidR="00E630FA" w:rsidRPr="002504F0" w14:paraId="1773CD6A" w14:textId="77777777" w:rsidTr="000F7573">
        <w:trPr>
          <w:trHeight w:val="213"/>
        </w:trPr>
        <w:tc>
          <w:tcPr>
            <w:tcW w:w="2694" w:type="dxa"/>
          </w:tcPr>
          <w:p w14:paraId="3DAE60B5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Model 2</w:t>
            </w:r>
          </w:p>
        </w:tc>
        <w:tc>
          <w:tcPr>
            <w:tcW w:w="1478" w:type="dxa"/>
            <w:vAlign w:val="center"/>
          </w:tcPr>
          <w:p w14:paraId="65C0E02F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  <w:r w:rsidRPr="002504F0">
              <w:rPr>
                <w:lang w:val="en-GB"/>
              </w:rPr>
              <w:t>1.35</w:t>
            </w:r>
          </w:p>
        </w:tc>
        <w:tc>
          <w:tcPr>
            <w:tcW w:w="2065" w:type="dxa"/>
            <w:vAlign w:val="center"/>
          </w:tcPr>
          <w:p w14:paraId="33656283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(0.98, 1.85)</w:t>
            </w:r>
          </w:p>
        </w:tc>
        <w:tc>
          <w:tcPr>
            <w:tcW w:w="1657" w:type="dxa"/>
            <w:vAlign w:val="center"/>
          </w:tcPr>
          <w:p w14:paraId="53810398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0.065</w:t>
            </w:r>
          </w:p>
        </w:tc>
      </w:tr>
      <w:tr w:rsidR="00E630FA" w:rsidRPr="002504F0" w14:paraId="11B2DB3B" w14:textId="77777777" w:rsidTr="000F7573">
        <w:trPr>
          <w:trHeight w:val="213"/>
        </w:trPr>
        <w:tc>
          <w:tcPr>
            <w:tcW w:w="2694" w:type="dxa"/>
          </w:tcPr>
          <w:p w14:paraId="509C2443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Model 3</w:t>
            </w:r>
          </w:p>
        </w:tc>
        <w:tc>
          <w:tcPr>
            <w:tcW w:w="1478" w:type="dxa"/>
            <w:vAlign w:val="center"/>
          </w:tcPr>
          <w:p w14:paraId="1128067E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  <w:r w:rsidRPr="002504F0">
              <w:rPr>
                <w:lang w:val="en-GB"/>
              </w:rPr>
              <w:t>1.20</w:t>
            </w:r>
          </w:p>
        </w:tc>
        <w:tc>
          <w:tcPr>
            <w:tcW w:w="2065" w:type="dxa"/>
            <w:vAlign w:val="center"/>
          </w:tcPr>
          <w:p w14:paraId="478DD5AE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(0.87, 1.68)</w:t>
            </w:r>
          </w:p>
        </w:tc>
        <w:tc>
          <w:tcPr>
            <w:tcW w:w="1657" w:type="dxa"/>
            <w:vAlign w:val="center"/>
          </w:tcPr>
          <w:p w14:paraId="274B601C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0.275</w:t>
            </w:r>
          </w:p>
        </w:tc>
      </w:tr>
      <w:tr w:rsidR="00E630FA" w:rsidRPr="002504F0" w14:paraId="78E21CBC" w14:textId="77777777" w:rsidTr="000F7573">
        <w:trPr>
          <w:trHeight w:val="213"/>
        </w:trPr>
        <w:tc>
          <w:tcPr>
            <w:tcW w:w="2694" w:type="dxa"/>
          </w:tcPr>
          <w:p w14:paraId="15911DBC" w14:textId="77777777" w:rsidR="00E630FA" w:rsidRPr="002504F0" w:rsidRDefault="00E630FA" w:rsidP="000F7573">
            <w:pPr>
              <w:rPr>
                <w:lang w:val="en-GB"/>
              </w:rPr>
            </w:pPr>
          </w:p>
        </w:tc>
        <w:tc>
          <w:tcPr>
            <w:tcW w:w="1478" w:type="dxa"/>
            <w:vAlign w:val="center"/>
          </w:tcPr>
          <w:p w14:paraId="7B2E6AB8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</w:p>
        </w:tc>
        <w:tc>
          <w:tcPr>
            <w:tcW w:w="2065" w:type="dxa"/>
            <w:vAlign w:val="center"/>
          </w:tcPr>
          <w:p w14:paraId="3EC1023D" w14:textId="77777777" w:rsidR="00E630FA" w:rsidRPr="002504F0" w:rsidRDefault="00E630FA" w:rsidP="000F7573">
            <w:pPr>
              <w:rPr>
                <w:lang w:val="en-GB"/>
              </w:rPr>
            </w:pPr>
          </w:p>
        </w:tc>
        <w:tc>
          <w:tcPr>
            <w:tcW w:w="1657" w:type="dxa"/>
            <w:vAlign w:val="center"/>
          </w:tcPr>
          <w:p w14:paraId="0D7FBF7F" w14:textId="77777777" w:rsidR="00E630FA" w:rsidRPr="002504F0" w:rsidRDefault="00E630FA" w:rsidP="000F7573">
            <w:pPr>
              <w:rPr>
                <w:lang w:val="en-GB"/>
              </w:rPr>
            </w:pPr>
          </w:p>
        </w:tc>
      </w:tr>
      <w:tr w:rsidR="00E630FA" w:rsidRPr="002504F0" w14:paraId="72335FE4" w14:textId="77777777" w:rsidTr="000F7573">
        <w:trPr>
          <w:trHeight w:val="213"/>
        </w:trPr>
        <w:tc>
          <w:tcPr>
            <w:tcW w:w="2694" w:type="dxa"/>
          </w:tcPr>
          <w:p w14:paraId="157561F1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Women (n=2210)</w:t>
            </w:r>
          </w:p>
        </w:tc>
        <w:tc>
          <w:tcPr>
            <w:tcW w:w="1478" w:type="dxa"/>
            <w:vAlign w:val="center"/>
          </w:tcPr>
          <w:p w14:paraId="533B27F3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</w:p>
        </w:tc>
        <w:tc>
          <w:tcPr>
            <w:tcW w:w="2065" w:type="dxa"/>
            <w:vAlign w:val="center"/>
          </w:tcPr>
          <w:p w14:paraId="1F788778" w14:textId="77777777" w:rsidR="00E630FA" w:rsidRPr="002504F0" w:rsidRDefault="00E630FA" w:rsidP="000F7573">
            <w:pPr>
              <w:rPr>
                <w:lang w:val="en-GB"/>
              </w:rPr>
            </w:pPr>
          </w:p>
        </w:tc>
        <w:tc>
          <w:tcPr>
            <w:tcW w:w="1657" w:type="dxa"/>
            <w:vAlign w:val="center"/>
          </w:tcPr>
          <w:p w14:paraId="6DF1D989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</w:p>
        </w:tc>
      </w:tr>
      <w:tr w:rsidR="00E630FA" w:rsidRPr="002504F0" w14:paraId="5195D38F" w14:textId="77777777" w:rsidTr="000F7573">
        <w:trPr>
          <w:trHeight w:val="213"/>
        </w:trPr>
        <w:tc>
          <w:tcPr>
            <w:tcW w:w="2694" w:type="dxa"/>
          </w:tcPr>
          <w:p w14:paraId="37F2A93C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Model 1</w:t>
            </w:r>
          </w:p>
        </w:tc>
        <w:tc>
          <w:tcPr>
            <w:tcW w:w="1478" w:type="dxa"/>
            <w:vAlign w:val="center"/>
          </w:tcPr>
          <w:p w14:paraId="735342ED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  <w:r w:rsidRPr="002504F0">
              <w:rPr>
                <w:lang w:val="en-GB"/>
              </w:rPr>
              <w:t>2.81</w:t>
            </w:r>
          </w:p>
        </w:tc>
        <w:tc>
          <w:tcPr>
            <w:tcW w:w="2065" w:type="dxa"/>
            <w:vAlign w:val="center"/>
          </w:tcPr>
          <w:p w14:paraId="5C3B8006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(2.23, 3.55)</w:t>
            </w:r>
          </w:p>
        </w:tc>
        <w:tc>
          <w:tcPr>
            <w:tcW w:w="1657" w:type="dxa"/>
            <w:vAlign w:val="center"/>
          </w:tcPr>
          <w:p w14:paraId="71AB3ED1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&lt;0.001</w:t>
            </w:r>
          </w:p>
        </w:tc>
      </w:tr>
      <w:tr w:rsidR="00E630FA" w:rsidRPr="002504F0" w14:paraId="60ABD8C8" w14:textId="77777777" w:rsidTr="000F7573">
        <w:trPr>
          <w:trHeight w:val="213"/>
        </w:trPr>
        <w:tc>
          <w:tcPr>
            <w:tcW w:w="2694" w:type="dxa"/>
          </w:tcPr>
          <w:p w14:paraId="7BE1E3B2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Model 2</w:t>
            </w:r>
          </w:p>
        </w:tc>
        <w:tc>
          <w:tcPr>
            <w:tcW w:w="1478" w:type="dxa"/>
            <w:vAlign w:val="center"/>
          </w:tcPr>
          <w:p w14:paraId="23E92032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  <w:r w:rsidRPr="002504F0">
              <w:rPr>
                <w:lang w:val="en-GB"/>
              </w:rPr>
              <w:t>1.37</w:t>
            </w:r>
          </w:p>
        </w:tc>
        <w:tc>
          <w:tcPr>
            <w:tcW w:w="2065" w:type="dxa"/>
            <w:vAlign w:val="center"/>
          </w:tcPr>
          <w:p w14:paraId="4184F3CF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(1.06, 1.77)</w:t>
            </w:r>
          </w:p>
        </w:tc>
        <w:tc>
          <w:tcPr>
            <w:tcW w:w="1657" w:type="dxa"/>
            <w:vAlign w:val="center"/>
          </w:tcPr>
          <w:p w14:paraId="248A1748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0.017</w:t>
            </w:r>
          </w:p>
        </w:tc>
      </w:tr>
      <w:tr w:rsidR="00E630FA" w:rsidRPr="002504F0" w14:paraId="007300CC" w14:textId="77777777" w:rsidTr="000F7573">
        <w:trPr>
          <w:trHeight w:val="213"/>
        </w:trPr>
        <w:tc>
          <w:tcPr>
            <w:tcW w:w="2694" w:type="dxa"/>
          </w:tcPr>
          <w:p w14:paraId="3BA85044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Model 3</w:t>
            </w:r>
          </w:p>
        </w:tc>
        <w:tc>
          <w:tcPr>
            <w:tcW w:w="1478" w:type="dxa"/>
            <w:vAlign w:val="center"/>
          </w:tcPr>
          <w:p w14:paraId="431C11DA" w14:textId="77777777" w:rsidR="00E630FA" w:rsidRPr="002504F0" w:rsidRDefault="00E630FA" w:rsidP="000F7573">
            <w:pPr>
              <w:jc w:val="right"/>
              <w:rPr>
                <w:lang w:val="en-GB"/>
              </w:rPr>
            </w:pPr>
            <w:r w:rsidRPr="002504F0">
              <w:rPr>
                <w:lang w:val="en-GB"/>
              </w:rPr>
              <w:t>1.18</w:t>
            </w:r>
          </w:p>
        </w:tc>
        <w:tc>
          <w:tcPr>
            <w:tcW w:w="2065" w:type="dxa"/>
            <w:vAlign w:val="center"/>
          </w:tcPr>
          <w:p w14:paraId="26E5A72C" w14:textId="77777777" w:rsidR="00E630FA" w:rsidRPr="002504F0" w:rsidRDefault="00E630FA" w:rsidP="000F7573">
            <w:pPr>
              <w:rPr>
                <w:lang w:val="en-GB"/>
              </w:rPr>
            </w:pPr>
            <w:r w:rsidRPr="002504F0">
              <w:rPr>
                <w:lang w:val="en-GB"/>
              </w:rPr>
              <w:t>(0.90, 1.54)</w:t>
            </w:r>
          </w:p>
        </w:tc>
        <w:tc>
          <w:tcPr>
            <w:tcW w:w="1657" w:type="dxa"/>
            <w:vAlign w:val="center"/>
          </w:tcPr>
          <w:p w14:paraId="534B07B1" w14:textId="77777777" w:rsidR="00E630FA" w:rsidRPr="002504F0" w:rsidRDefault="00E630FA" w:rsidP="000F7573">
            <w:pPr>
              <w:jc w:val="center"/>
              <w:rPr>
                <w:lang w:val="en-GB"/>
              </w:rPr>
            </w:pPr>
            <w:r w:rsidRPr="002504F0">
              <w:rPr>
                <w:lang w:val="en-GB"/>
              </w:rPr>
              <w:t>0.237</w:t>
            </w:r>
          </w:p>
        </w:tc>
      </w:tr>
    </w:tbl>
    <w:p w14:paraId="56F25060" w14:textId="77777777" w:rsidR="00E630FA" w:rsidRDefault="00E630FA" w:rsidP="00E630FA">
      <w:pPr>
        <w:ind w:left="0"/>
        <w:rPr>
          <w:lang w:val="en-GB"/>
        </w:rPr>
      </w:pPr>
    </w:p>
    <w:p w14:paraId="29024A8B" w14:textId="77777777" w:rsidR="00E630FA" w:rsidRPr="002504F0" w:rsidRDefault="00E630FA" w:rsidP="00E630FA">
      <w:pPr>
        <w:ind w:left="0"/>
        <w:rPr>
          <w:lang w:val="en-GB"/>
        </w:rPr>
      </w:pPr>
      <w:r w:rsidRPr="002504F0">
        <w:rPr>
          <w:lang w:val="en-GB"/>
        </w:rPr>
        <w:t>CACS: coronary artery calcium score; CI: confidence interval</w:t>
      </w:r>
    </w:p>
    <w:p w14:paraId="57F2895E" w14:textId="77777777" w:rsidR="00E630FA" w:rsidRPr="002504F0" w:rsidRDefault="00E630FA" w:rsidP="00E630FA">
      <w:pPr>
        <w:ind w:left="0"/>
        <w:rPr>
          <w:lang w:val="en-GB"/>
        </w:rPr>
      </w:pPr>
      <w:r w:rsidRPr="002504F0">
        <w:rPr>
          <w:lang w:val="en-GB"/>
        </w:rPr>
        <w:t>Reference group: coronary artery calcium score equals to zero</w:t>
      </w:r>
    </w:p>
    <w:p w14:paraId="0E8CB0F2" w14:textId="77777777" w:rsidR="00E630FA" w:rsidRPr="002504F0" w:rsidRDefault="00E630FA" w:rsidP="00E630FA">
      <w:pPr>
        <w:ind w:left="0"/>
        <w:rPr>
          <w:lang w:val="en-GB"/>
        </w:rPr>
      </w:pPr>
      <w:r w:rsidRPr="002504F0">
        <w:rPr>
          <w:lang w:val="en-GB"/>
        </w:rPr>
        <w:t>Model 1: univariate logistic regression modelling of skin autofluorescence</w:t>
      </w:r>
    </w:p>
    <w:p w14:paraId="466CE691" w14:textId="77777777" w:rsidR="00E630FA" w:rsidRPr="002504F0" w:rsidRDefault="00E630FA" w:rsidP="00E630FA">
      <w:pPr>
        <w:ind w:left="0"/>
        <w:rPr>
          <w:lang w:val="en-GB"/>
        </w:rPr>
      </w:pPr>
      <w:r w:rsidRPr="002504F0">
        <w:rPr>
          <w:lang w:val="en-GB"/>
        </w:rPr>
        <w:t>Model 2: adjusted for age</w:t>
      </w:r>
    </w:p>
    <w:p w14:paraId="5AD61A6C" w14:textId="5C86D785" w:rsidR="00E630FA" w:rsidRPr="002504F0" w:rsidRDefault="00E630FA" w:rsidP="00E630FA">
      <w:pPr>
        <w:ind w:left="0"/>
        <w:rPr>
          <w:lang w:val="en-GB"/>
        </w:rPr>
      </w:pPr>
      <w:r w:rsidRPr="002504F0">
        <w:rPr>
          <w:lang w:val="en-GB"/>
        </w:rPr>
        <w:t>Model 3: model 2 plus additional adjustments for smoking status, total cholesterol, high-density lipoprotein</w:t>
      </w:r>
      <w:r w:rsidR="006432B1">
        <w:rPr>
          <w:lang w:val="en-GB"/>
        </w:rPr>
        <w:t xml:space="preserve"> cholesterol</w:t>
      </w:r>
      <w:r w:rsidRPr="002504F0">
        <w:rPr>
          <w:lang w:val="en-GB"/>
        </w:rPr>
        <w:t>, systolic blood pressure</w:t>
      </w:r>
    </w:p>
    <w:p w14:paraId="62C08197" w14:textId="77777777" w:rsidR="00E630FA" w:rsidRPr="003840AB" w:rsidRDefault="00E630FA" w:rsidP="00E630FA">
      <w:pPr>
        <w:spacing w:after="200" w:line="276" w:lineRule="auto"/>
        <w:ind w:left="0"/>
        <w:rPr>
          <w:b/>
          <w:sz w:val="28"/>
          <w:szCs w:val="28"/>
          <w:lang w:val="en-GB"/>
        </w:rPr>
      </w:pPr>
    </w:p>
    <w:p w14:paraId="0E386E54" w14:textId="77777777" w:rsidR="00E630FA" w:rsidRDefault="00E630FA" w:rsidP="00E630FA">
      <w:pPr>
        <w:spacing w:line="480" w:lineRule="auto"/>
        <w:ind w:left="0"/>
        <w:rPr>
          <w:b/>
          <w:sz w:val="28"/>
          <w:szCs w:val="28"/>
          <w:lang w:val="en-GB"/>
        </w:rPr>
      </w:pPr>
    </w:p>
    <w:p w14:paraId="25ED3248" w14:textId="77777777" w:rsidR="000A4729" w:rsidRDefault="000A4729"/>
    <w:sectPr w:rsidR="000A4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FA"/>
    <w:rsid w:val="00001DC7"/>
    <w:rsid w:val="000674C5"/>
    <w:rsid w:val="000A4729"/>
    <w:rsid w:val="000B01C7"/>
    <w:rsid w:val="00143A22"/>
    <w:rsid w:val="001906AE"/>
    <w:rsid w:val="00294EA0"/>
    <w:rsid w:val="003C3DE3"/>
    <w:rsid w:val="003F2B54"/>
    <w:rsid w:val="00416D90"/>
    <w:rsid w:val="00462B82"/>
    <w:rsid w:val="004753DA"/>
    <w:rsid w:val="004B7CEC"/>
    <w:rsid w:val="0054429A"/>
    <w:rsid w:val="00557DF1"/>
    <w:rsid w:val="0057365A"/>
    <w:rsid w:val="005A4B7D"/>
    <w:rsid w:val="005D2F6B"/>
    <w:rsid w:val="005E01A6"/>
    <w:rsid w:val="005E3D7B"/>
    <w:rsid w:val="006432B1"/>
    <w:rsid w:val="006867CD"/>
    <w:rsid w:val="006909FC"/>
    <w:rsid w:val="00693A72"/>
    <w:rsid w:val="006B00FB"/>
    <w:rsid w:val="006C0C69"/>
    <w:rsid w:val="007928C2"/>
    <w:rsid w:val="008175D4"/>
    <w:rsid w:val="00830659"/>
    <w:rsid w:val="00862D39"/>
    <w:rsid w:val="00893503"/>
    <w:rsid w:val="00920966"/>
    <w:rsid w:val="009C007B"/>
    <w:rsid w:val="009E2198"/>
    <w:rsid w:val="009E3284"/>
    <w:rsid w:val="009F7D83"/>
    <w:rsid w:val="00A60F67"/>
    <w:rsid w:val="00C37C82"/>
    <w:rsid w:val="00C823BF"/>
    <w:rsid w:val="00CB3EC1"/>
    <w:rsid w:val="00CE0908"/>
    <w:rsid w:val="00D30327"/>
    <w:rsid w:val="00D43466"/>
    <w:rsid w:val="00D76E32"/>
    <w:rsid w:val="00D77098"/>
    <w:rsid w:val="00DC271E"/>
    <w:rsid w:val="00DE215B"/>
    <w:rsid w:val="00E630FA"/>
    <w:rsid w:val="00E64463"/>
    <w:rsid w:val="00F5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."/>
  <w14:docId w14:val="28B8259F"/>
  <w15:chartTrackingRefBased/>
  <w15:docId w15:val="{F8F76FA4-AE3F-2A4D-BB25-D15784E0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30FA"/>
    <w:pPr>
      <w:ind w:left="720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630FA"/>
    <w:rPr>
      <w:rFonts w:eastAsia="SimSun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2</Characters>
  <Application>Microsoft Office Word</Application>
  <DocSecurity>0</DocSecurity>
  <Lines>60</Lines>
  <Paragraphs>43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oersma</dc:creator>
  <cp:keywords/>
  <dc:description/>
  <cp:lastModifiedBy>Wolffenbuttel, BHR (int)</cp:lastModifiedBy>
  <cp:revision>2</cp:revision>
  <dcterms:created xsi:type="dcterms:W3CDTF">2024-08-09T19:31:00Z</dcterms:created>
  <dcterms:modified xsi:type="dcterms:W3CDTF">2024-08-0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d3c41a99de0e91b6c01433f1327912e201f627ac86a34d178385e0e1e0a018</vt:lpwstr>
  </property>
</Properties>
</file>